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B8317" w14:textId="70269C5E" w:rsidR="00FA38E6" w:rsidRDefault="008E3E88">
      <w:r w:rsidRPr="008E3E88">
        <w:rPr>
          <w:rFonts w:hint="eastAsia"/>
        </w:rPr>
        <w:t>我聽到有人敲門，懶懶的說了一聲：「請進來」。門開了，我看見一個年輕人，瘦長的身體，明亮的眼睛，還有一張誠懇的臉，看他臉上的表情以及嚴肅的態度，真像有什麼事情要我幫忙。</w:t>
      </w:r>
    </w:p>
    <w:sectPr w:rsidR="00FA38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88"/>
    <w:rsid w:val="008E3E88"/>
    <w:rsid w:val="00FA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6D552"/>
  <w15:chartTrackingRefBased/>
  <w15:docId w15:val="{12D3D3D9-A925-414B-ABDD-F0B0DF85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淳 胡</dc:creator>
  <cp:keywords/>
  <dc:description/>
  <cp:lastModifiedBy>皓淳 胡</cp:lastModifiedBy>
  <cp:revision>1</cp:revision>
  <dcterms:created xsi:type="dcterms:W3CDTF">2020-09-13T06:34:00Z</dcterms:created>
  <dcterms:modified xsi:type="dcterms:W3CDTF">2020-09-13T06:34:00Z</dcterms:modified>
</cp:coreProperties>
</file>